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C168C7" w14:paraId="1E1F8943" w14:textId="77777777" w:rsidTr="00C168C7">
        <w:tc>
          <w:tcPr>
            <w:tcW w:w="4428" w:type="dxa"/>
          </w:tcPr>
          <w:p w14:paraId="1FB8EDB4" w14:textId="77777777" w:rsidR="00C168C7" w:rsidRPr="00C168C7" w:rsidRDefault="00C168C7">
            <w:pPr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4428" w:type="dxa"/>
          </w:tcPr>
          <w:p w14:paraId="1483C4BF" w14:textId="77777777" w:rsidR="00C168C7" w:rsidRPr="00C168C7" w:rsidRDefault="00C168C7">
            <w:pPr>
              <w:rPr>
                <w:b/>
              </w:rPr>
            </w:pPr>
            <w:r>
              <w:rPr>
                <w:b/>
              </w:rPr>
              <w:t>Specimens</w:t>
            </w:r>
          </w:p>
        </w:tc>
      </w:tr>
      <w:tr w:rsidR="00C168C7" w14:paraId="619EC595" w14:textId="77777777" w:rsidTr="00C168C7">
        <w:tc>
          <w:tcPr>
            <w:tcW w:w="4428" w:type="dxa"/>
          </w:tcPr>
          <w:p w14:paraId="3AE199D2" w14:textId="77777777" w:rsidR="00C168C7" w:rsidRPr="00C168C7" w:rsidRDefault="00C168C7">
            <w:pPr>
              <w:rPr>
                <w:i/>
              </w:rPr>
            </w:pPr>
            <w:proofErr w:type="spellStart"/>
            <w:r>
              <w:rPr>
                <w:i/>
              </w:rPr>
              <w:t>Physet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crocephalus</w:t>
            </w:r>
            <w:proofErr w:type="spellEnd"/>
          </w:p>
        </w:tc>
        <w:tc>
          <w:tcPr>
            <w:tcW w:w="4428" w:type="dxa"/>
          </w:tcPr>
          <w:p w14:paraId="7BD6D5E4" w14:textId="77777777" w:rsidR="00C168C7" w:rsidRDefault="00C168C7">
            <w:r>
              <w:t>USNM 253051</w:t>
            </w:r>
          </w:p>
          <w:p w14:paraId="7BD88C67" w14:textId="77777777" w:rsidR="00C168C7" w:rsidRDefault="00C168C7">
            <w:r>
              <w:t>USNM 395398</w:t>
            </w:r>
          </w:p>
          <w:p w14:paraId="3D8F3FEF" w14:textId="77777777" w:rsidR="00C168C7" w:rsidRDefault="00C168C7">
            <w:r>
              <w:t>USNM 35315</w:t>
            </w:r>
          </w:p>
          <w:p w14:paraId="3B9478AF" w14:textId="77777777" w:rsidR="00C168C7" w:rsidRDefault="00C168C7">
            <w:r>
              <w:t>USNM 301634</w:t>
            </w:r>
          </w:p>
          <w:p w14:paraId="49E6A8A4" w14:textId="77777777" w:rsidR="00C168C7" w:rsidRDefault="00C168C7">
            <w:r>
              <w:t>USNM 15274</w:t>
            </w:r>
          </w:p>
          <w:p w14:paraId="30E077F7" w14:textId="77777777" w:rsidR="00C168C7" w:rsidRDefault="00C168C7">
            <w:r>
              <w:t>USNM 239284</w:t>
            </w:r>
          </w:p>
          <w:p w14:paraId="2E671726" w14:textId="77777777" w:rsidR="00C168C7" w:rsidRDefault="00C168C7">
            <w:r>
              <w:t>USNM 239337</w:t>
            </w:r>
          </w:p>
          <w:p w14:paraId="43EFCD2B" w14:textId="77777777" w:rsidR="00C168C7" w:rsidRDefault="00C168C7">
            <w:r>
              <w:t>USNM 550876</w:t>
            </w:r>
          </w:p>
        </w:tc>
      </w:tr>
      <w:tr w:rsidR="00C168C7" w14:paraId="6E7DF4F2" w14:textId="77777777" w:rsidTr="00C168C7">
        <w:tc>
          <w:tcPr>
            <w:tcW w:w="4428" w:type="dxa"/>
          </w:tcPr>
          <w:p w14:paraId="230ED29A" w14:textId="77777777" w:rsidR="00C168C7" w:rsidRPr="00C168C7" w:rsidRDefault="00C168C7">
            <w:pPr>
              <w:rPr>
                <w:i/>
              </w:rPr>
            </w:pPr>
            <w:proofErr w:type="spellStart"/>
            <w:r>
              <w:rPr>
                <w:i/>
              </w:rPr>
              <w:t>Aulophyset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rricei</w:t>
            </w:r>
            <w:proofErr w:type="spellEnd"/>
          </w:p>
        </w:tc>
        <w:tc>
          <w:tcPr>
            <w:tcW w:w="4428" w:type="dxa"/>
          </w:tcPr>
          <w:p w14:paraId="0AB21FE3" w14:textId="77777777" w:rsidR="00C168C7" w:rsidRDefault="00C168C7">
            <w:r>
              <w:t>USNM 11230</w:t>
            </w:r>
          </w:p>
        </w:tc>
      </w:tr>
      <w:tr w:rsidR="00C168C7" w14:paraId="574B4C5D" w14:textId="77777777" w:rsidTr="00C168C7">
        <w:tc>
          <w:tcPr>
            <w:tcW w:w="4428" w:type="dxa"/>
          </w:tcPr>
          <w:p w14:paraId="712ACB91" w14:textId="77777777" w:rsidR="00C168C7" w:rsidRPr="00C168C7" w:rsidRDefault="00C168C7">
            <w:pPr>
              <w:rPr>
                <w:i/>
              </w:rPr>
            </w:pPr>
            <w:proofErr w:type="spellStart"/>
            <w:r>
              <w:rPr>
                <w:i/>
              </w:rPr>
              <w:t>Orycterocet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rocodilinus</w:t>
            </w:r>
            <w:proofErr w:type="spellEnd"/>
          </w:p>
        </w:tc>
        <w:tc>
          <w:tcPr>
            <w:tcW w:w="4428" w:type="dxa"/>
          </w:tcPr>
          <w:p w14:paraId="11D069FF" w14:textId="77777777" w:rsidR="00C168C7" w:rsidRDefault="00C168C7">
            <w:r>
              <w:t>USNM 22926</w:t>
            </w:r>
          </w:p>
          <w:p w14:paraId="037F19E8" w14:textId="77777777" w:rsidR="00C168C7" w:rsidRDefault="00C168C7">
            <w:r>
              <w:t>USNM 14730</w:t>
            </w:r>
          </w:p>
          <w:p w14:paraId="3E118A96" w14:textId="77777777" w:rsidR="00C168C7" w:rsidRDefault="00C168C7">
            <w:r>
              <w:t>USNM 14729</w:t>
            </w:r>
          </w:p>
          <w:p w14:paraId="41FE63E6" w14:textId="77777777" w:rsidR="00C168C7" w:rsidRDefault="00C168C7">
            <w:r>
              <w:t>USNM 22931</w:t>
            </w:r>
          </w:p>
        </w:tc>
      </w:tr>
      <w:tr w:rsidR="00C168C7" w14:paraId="71402877" w14:textId="77777777" w:rsidTr="00C168C7">
        <w:tc>
          <w:tcPr>
            <w:tcW w:w="4428" w:type="dxa"/>
          </w:tcPr>
          <w:p w14:paraId="7EBD7581" w14:textId="77777777" w:rsidR="00C168C7" w:rsidRPr="00C168C7" w:rsidRDefault="00C168C7">
            <w:pPr>
              <w:rPr>
                <w:i/>
              </w:rPr>
            </w:pPr>
            <w:proofErr w:type="spellStart"/>
            <w:r>
              <w:rPr>
                <w:i/>
              </w:rPr>
              <w:t>Orycterocet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diatlanticus</w:t>
            </w:r>
            <w:proofErr w:type="spellEnd"/>
          </w:p>
        </w:tc>
        <w:tc>
          <w:tcPr>
            <w:tcW w:w="4428" w:type="dxa"/>
          </w:tcPr>
          <w:p w14:paraId="4551E161" w14:textId="77777777" w:rsidR="00C168C7" w:rsidRDefault="00C168C7">
            <w:r>
              <w:t>USNM 9463</w:t>
            </w:r>
          </w:p>
        </w:tc>
      </w:tr>
      <w:tr w:rsidR="00791BE2" w14:paraId="241A2497" w14:textId="77777777" w:rsidTr="00C168C7">
        <w:tc>
          <w:tcPr>
            <w:tcW w:w="4428" w:type="dxa"/>
          </w:tcPr>
          <w:p w14:paraId="443AF01D" w14:textId="19FA83D5" w:rsidR="00791BE2" w:rsidRDefault="00791BE2">
            <w:pPr>
              <w:rPr>
                <w:i/>
              </w:rPr>
            </w:pPr>
            <w:proofErr w:type="spellStart"/>
            <w:r>
              <w:rPr>
                <w:i/>
              </w:rPr>
              <w:t>Ontocet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mmonsi</w:t>
            </w:r>
            <w:proofErr w:type="spellEnd"/>
          </w:p>
        </w:tc>
        <w:tc>
          <w:tcPr>
            <w:tcW w:w="4428" w:type="dxa"/>
          </w:tcPr>
          <w:p w14:paraId="241A6825" w14:textId="31D4067D" w:rsidR="00791BE2" w:rsidRDefault="00791BE2">
            <w:r>
              <w:t>USNM 329064</w:t>
            </w:r>
            <w:bookmarkStart w:id="0" w:name="_GoBack"/>
            <w:bookmarkEnd w:id="0"/>
          </w:p>
        </w:tc>
      </w:tr>
    </w:tbl>
    <w:p w14:paraId="455D6274" w14:textId="77777777" w:rsidR="006B01BB" w:rsidRDefault="006B01BB"/>
    <w:p w14:paraId="2A96D47C" w14:textId="77777777" w:rsidR="00FD3966" w:rsidRDefault="00FD3966">
      <w:r>
        <w:t>*Information on other taxa used in the morphological comparisons was collected from published literature.</w:t>
      </w:r>
    </w:p>
    <w:sectPr w:rsidR="00FD3966" w:rsidSect="00885B9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8C7"/>
    <w:rsid w:val="006B01BB"/>
    <w:rsid w:val="00791BE2"/>
    <w:rsid w:val="00885B90"/>
    <w:rsid w:val="00C168C7"/>
    <w:rsid w:val="00FD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0198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8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8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9</Characters>
  <Application>Microsoft Macintosh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oersma</dc:creator>
  <cp:keywords/>
  <dc:description/>
  <cp:lastModifiedBy>Alex Boersma</cp:lastModifiedBy>
  <cp:revision>3</cp:revision>
  <dcterms:created xsi:type="dcterms:W3CDTF">2015-08-01T20:33:00Z</dcterms:created>
  <dcterms:modified xsi:type="dcterms:W3CDTF">2015-08-01T20:56:00Z</dcterms:modified>
</cp:coreProperties>
</file>